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CCE" w:rsidRPr="0086288B" w:rsidRDefault="00993CCE" w:rsidP="00993CCE">
      <w:pPr>
        <w:jc w:val="center"/>
        <w:rPr>
          <w:rFonts w:ascii="Times New Roman" w:hAnsi="Times New Roman" w:cs="Times New Roman"/>
          <w:b/>
          <w:sz w:val="22"/>
        </w:rPr>
      </w:pPr>
      <w:bookmarkStart w:id="0" w:name="_GoBack"/>
      <w:r w:rsidRPr="0086288B">
        <w:rPr>
          <w:rFonts w:ascii="Times New Roman" w:hAnsi="Times New Roman" w:cs="Times New Roman"/>
          <w:b/>
          <w:sz w:val="22"/>
        </w:rPr>
        <w:t>Table 7, Blast_48h/Blast_24h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4"/>
        <w:gridCol w:w="3329"/>
        <w:gridCol w:w="1034"/>
        <w:gridCol w:w="710"/>
        <w:gridCol w:w="725"/>
        <w:gridCol w:w="890"/>
        <w:gridCol w:w="890"/>
      </w:tblGrid>
      <w:tr w:rsidR="00993CCE" w:rsidRPr="007D6D12" w:rsidTr="00032B26">
        <w:trPr>
          <w:trHeight w:val="280"/>
        </w:trPr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bookmarkEnd w:id="0"/>
          <w:p w:rsidR="00993CCE" w:rsidRPr="007D6D12" w:rsidRDefault="00993CCE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accession</w:t>
            </w:r>
          </w:p>
        </w:tc>
        <w:tc>
          <w:tcPr>
            <w:tcW w:w="3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3CCE" w:rsidRPr="007D6D12" w:rsidRDefault="00993CCE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description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3CCE" w:rsidRPr="007D6D12" w:rsidRDefault="00993CCE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3CCE" w:rsidRPr="007D6D12" w:rsidRDefault="00993CCE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W [</w:t>
            </w:r>
            <w:proofErr w:type="spellStart"/>
            <w:r w:rsidRPr="007D6D12">
              <w:rPr>
                <w:rFonts w:ascii="Times New Roman" w:hAnsi="Times New Roman" w:cs="Times New Roman"/>
              </w:rPr>
              <w:t>kDa</w:t>
            </w:r>
            <w:proofErr w:type="spellEnd"/>
            <w:r w:rsidRPr="007D6D1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3CCE" w:rsidRPr="007D6D12" w:rsidRDefault="00993CCE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Fold </w:t>
            </w:r>
            <w:proofErr w:type="spellStart"/>
            <w:r w:rsidRPr="007D6D12">
              <w:rPr>
                <w:rFonts w:ascii="Times New Roman" w:hAnsi="Times New Roman" w:cs="Times New Roman"/>
              </w:rPr>
              <w:t>chagne</w:t>
            </w:r>
            <w:proofErr w:type="spellEnd"/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3CCE" w:rsidRPr="007D6D12" w:rsidRDefault="00993CCE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3CCE" w:rsidRPr="007D6D12" w:rsidRDefault="00993CCE" w:rsidP="00032B2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LogFC</w:t>
            </w:r>
            <w:proofErr w:type="spellEnd"/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0VE82</w:t>
            </w:r>
          </w:p>
        </w:tc>
        <w:tc>
          <w:tcPr>
            <w:tcW w:w="3858" w:type="dxa"/>
            <w:tcBorders>
              <w:top w:val="single" w:sz="4" w:space="0" w:color="auto"/>
            </w:tcBorders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opine-7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pne7</w:t>
            </w:r>
          </w:p>
        </w:tc>
        <w:tc>
          <w:tcPr>
            <w:tcW w:w="915" w:type="dxa"/>
            <w:tcBorders>
              <w:top w:val="single" w:sz="4" w:space="0" w:color="auto"/>
            </w:tcBorders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pne7</w:t>
            </w:r>
          </w:p>
        </w:tc>
        <w:tc>
          <w:tcPr>
            <w:tcW w:w="647" w:type="dxa"/>
            <w:tcBorders>
              <w:top w:val="single" w:sz="4" w:space="0" w:color="auto"/>
            </w:tcBorders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1.89</w:t>
            </w:r>
          </w:p>
        </w:tc>
        <w:tc>
          <w:tcPr>
            <w:tcW w:w="668" w:type="dxa"/>
            <w:tcBorders>
              <w:top w:val="single" w:sz="4" w:space="0" w:color="auto"/>
            </w:tcBorders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04" w:type="dxa"/>
            <w:tcBorders>
              <w:top w:val="single" w:sz="4" w:space="0" w:color="auto"/>
            </w:tcBorders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0028</w:t>
            </w:r>
          </w:p>
        </w:tc>
        <w:tc>
          <w:tcPr>
            <w:tcW w:w="804" w:type="dxa"/>
            <w:tcBorders>
              <w:top w:val="single" w:sz="4" w:space="0" w:color="auto"/>
            </w:tcBorders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3156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01027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omplement C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3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86.48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0309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570293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21614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Vitamin D-binding prote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Gc</w:t>
            </w:r>
            <w:proofErr w:type="spellEnd"/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Gc</w:t>
            </w:r>
            <w:proofErr w:type="spellEnd"/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3.6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2195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564757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ESZ8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eneral transcription factor II-I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Gtf2i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tf2i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12.26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869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52616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CQ20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id1-interacting protein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Mid1ip1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id1ip1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0.356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1489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73842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ESC8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F4/FMR2 family member 4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Aff4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ff4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26.64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2237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85091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1838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egnancy zone prote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Pzp</w:t>
            </w:r>
            <w:proofErr w:type="spellEnd"/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Pzp</w:t>
            </w:r>
            <w:proofErr w:type="spellEnd"/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65.85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4392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90088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39087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Glutamate receptor </w:t>
            </w:r>
            <w:proofErr w:type="spellStart"/>
            <w:r w:rsidRPr="007D6D12">
              <w:rPr>
                <w:rFonts w:ascii="Times New Roman" w:hAnsi="Times New Roman" w:cs="Times New Roman"/>
              </w:rPr>
              <w:t>ionotropic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D6D12">
              <w:rPr>
                <w:rFonts w:ascii="Times New Roman" w:hAnsi="Times New Roman" w:cs="Times New Roman"/>
              </w:rPr>
              <w:t>kainat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Grik2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rik2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02.49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4345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8458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1YN5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UDP-N-</w:t>
            </w:r>
            <w:proofErr w:type="spellStart"/>
            <w:r w:rsidRPr="007D6D12">
              <w:rPr>
                <w:rFonts w:ascii="Times New Roman" w:hAnsi="Times New Roman" w:cs="Times New Roman"/>
              </w:rPr>
              <w:t>acetylhexosamin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pyrophosphoryl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Uap1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Uap1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8.608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0607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2759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NN1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permatogenesis-associated protein 2-like prote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pata2l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pata2l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6.771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0676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7393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CQ19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yosin regulatory light polypeptide 9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Myl9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yl9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9.854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8799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0569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EP71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Ankycorb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ai14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ai14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08.85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7071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0439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LE7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Vesicular glutamate transporter 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lc17a6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lc17a6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4.56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8822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09733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ER39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orsin-1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Tor1a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or1a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7.829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6298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11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HJ6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erine incorporator 5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erinc5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erinc5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1.831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9993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505662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04919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Band 3 anion transport prote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lc4a1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lc4a1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03.13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6581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64259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P14115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0S ribosomal protein L27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pl27a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pl27a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6.605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6412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6699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22F4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ubulin beta-6 cha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Tubb6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ubb6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0.09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2555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5241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47911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0S ribosomal protein L6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pl6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pl6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3.509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6042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80675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CGC4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LSM14 homolog B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Lsm14b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Lsm14b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2.309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822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64754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H70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F-box/LRR-repeat protein 4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Fbxl4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Fbxl4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0.268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9983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72703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O35638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Cohes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subunit SA-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tag2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tag2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41.28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4434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27668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58242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Acid </w:t>
            </w:r>
            <w:proofErr w:type="spellStart"/>
            <w:r w:rsidRPr="007D6D12">
              <w:rPr>
                <w:rFonts w:ascii="Times New Roman" w:hAnsi="Times New Roman" w:cs="Times New Roman"/>
              </w:rPr>
              <w:t>sphingomyelin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-like </w:t>
            </w:r>
            <w:proofErr w:type="spellStart"/>
            <w:r w:rsidRPr="007D6D12">
              <w:rPr>
                <w:rFonts w:ascii="Times New Roman" w:hAnsi="Times New Roman" w:cs="Times New Roman"/>
              </w:rPr>
              <w:t>phosphodiester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3b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mpdl3b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mpdl3b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1.599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5647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2084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O55142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0S ribosomal protein L35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pl35a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pl35a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2.554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9728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2774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D1R9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0S ribosomal protein L34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pl34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pl34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3.293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1842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81788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1XE8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Transmembran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protein 205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Tmem205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mem205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1.18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8435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8251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CXX9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UE domain-containing protein 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uedc2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uedc2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1.852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6712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61634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WS5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G protein-regulated inducer of </w:t>
            </w:r>
            <w:proofErr w:type="spellStart"/>
            <w:r w:rsidRPr="007D6D12">
              <w:rPr>
                <w:rFonts w:ascii="Times New Roman" w:hAnsi="Times New Roman" w:cs="Times New Roman"/>
              </w:rPr>
              <w:t>neurit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utgrowth 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Gprin3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prin3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80.484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246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50802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WVB4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lit homolog 3 prote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lit3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lit3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67.73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6954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3588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1W92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dc42 effector protein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dc42ep1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dc42ep1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3.095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2324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23211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K386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Ras</w:t>
            </w:r>
            <w:proofErr w:type="spellEnd"/>
            <w:r w:rsidRPr="007D6D12">
              <w:rPr>
                <w:rFonts w:ascii="Times New Roman" w:hAnsi="Times New Roman" w:cs="Times New Roman"/>
              </w:rPr>
              <w:t>-related protein Rab-15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ab15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ab15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4.318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0248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9078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06537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lucocorticoid receptor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Nr3c1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Nr3c1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86.052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7238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36204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NS52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Diacylglycerol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kinase bet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Dgkb</w:t>
            </w:r>
            <w:proofErr w:type="spellEnd"/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Dgkb</w:t>
            </w:r>
            <w:proofErr w:type="spellEnd"/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90.271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0775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4383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19253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0S ribosomal protein L13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</w:t>
            </w:r>
            <w:r w:rsidRPr="007D6D12">
              <w:rPr>
                <w:rFonts w:ascii="Times New Roman" w:hAnsi="Times New Roman" w:cs="Times New Roman"/>
              </w:rPr>
              <w:lastRenderedPageBreak/>
              <w:t>GN=Rpl13a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Rpl13a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3.464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0852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3759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Q9CPV9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P2Y </w:t>
            </w:r>
            <w:proofErr w:type="spellStart"/>
            <w:r w:rsidRPr="007D6D12">
              <w:rPr>
                <w:rFonts w:ascii="Times New Roman" w:hAnsi="Times New Roman" w:cs="Times New Roman"/>
              </w:rPr>
              <w:t>purinoceptor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1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P2ry12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2ry12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9.473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8826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7725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3TBL6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umor necrosis factor alpha-induced protein 8-like protein 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Tnfaip8l3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nfaip8l3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3.242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1487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8957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JJ69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Kv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channel-interacting protein 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Kcnip2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Kcnip2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0.945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5299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9029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1WM6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eva-1 homolog 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Eva1a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Eva1a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7.81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085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1356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0VBF8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Protein </w:t>
            </w:r>
            <w:proofErr w:type="spellStart"/>
            <w:r w:rsidRPr="007D6D12">
              <w:rPr>
                <w:rFonts w:ascii="Times New Roman" w:hAnsi="Times New Roman" w:cs="Times New Roman"/>
              </w:rPr>
              <w:t>stum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homolog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Stum</w:t>
            </w:r>
            <w:proofErr w:type="spellEnd"/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Stum</w:t>
            </w:r>
            <w:proofErr w:type="spellEnd"/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5.005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4337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0105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24529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yrosine 3-monooxygenase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Th</w:t>
            </w:r>
            <w:proofErr w:type="spellEnd"/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Th</w:t>
            </w:r>
            <w:proofErr w:type="spellEnd"/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5.992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1901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50184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63080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amma-</w:t>
            </w:r>
            <w:proofErr w:type="spellStart"/>
            <w:r w:rsidRPr="007D6D12">
              <w:rPr>
                <w:rFonts w:ascii="Times New Roman" w:hAnsi="Times New Roman" w:cs="Times New Roman"/>
              </w:rPr>
              <w:t>aminobutyric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acid receptor subunit beta-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Gabrb3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abrb3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4.165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4002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9565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21I1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Serotransferr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Tf</w:t>
            </w:r>
            <w:proofErr w:type="spellEnd"/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Tf</w:t>
            </w:r>
            <w:proofErr w:type="spellEnd"/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6.723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8491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6904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55065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hospholipid transfer prote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Pltp</w:t>
            </w:r>
            <w:proofErr w:type="spellEnd"/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Pltp</w:t>
            </w:r>
            <w:proofErr w:type="spellEnd"/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4.452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3434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78294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CWK3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D2 antigen cytoplasmic tail-binding protein 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d2bp2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d2bp2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7.694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3827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9001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O89106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Bis</w:t>
            </w:r>
            <w:proofErr w:type="spellEnd"/>
            <w:r w:rsidRPr="007D6D12">
              <w:rPr>
                <w:rFonts w:ascii="Times New Roman" w:hAnsi="Times New Roman" w:cs="Times New Roman"/>
              </w:rPr>
              <w:t>(5'-adenosyl)-</w:t>
            </w:r>
            <w:proofErr w:type="spellStart"/>
            <w:r w:rsidRPr="007D6D12">
              <w:rPr>
                <w:rFonts w:ascii="Times New Roman" w:hAnsi="Times New Roman" w:cs="Times New Roman"/>
              </w:rPr>
              <w:t>triphosphat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Fhit</w:t>
            </w:r>
            <w:proofErr w:type="spellEnd"/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Fhit</w:t>
            </w:r>
            <w:proofErr w:type="spellEnd"/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7.234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319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3509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MZ5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tRNA</w:t>
            </w:r>
            <w:proofErr w:type="spellEnd"/>
            <w:r w:rsidRPr="007D6D12">
              <w:rPr>
                <w:rFonts w:ascii="Times New Roman" w:hAnsi="Times New Roman" w:cs="Times New Roman"/>
              </w:rPr>
              <w:t>-splicing endonuclease subunit Sen34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Tsen34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sen34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4.196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1611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32552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D4J1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EF-hand domain-containing protein D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Efhd1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Efhd1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6.999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0286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5007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O89017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Leguma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Lgmn</w:t>
            </w:r>
            <w:proofErr w:type="spellEnd"/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Lgmn</w:t>
            </w:r>
            <w:proofErr w:type="spellEnd"/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9.372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273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26536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41105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0S ribosomal protein L28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pl28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pl28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5.733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3819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67485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5DTX6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Junctional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protein associated with coronary artery disease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Jcad</w:t>
            </w:r>
            <w:proofErr w:type="spellEnd"/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Jcad</w:t>
            </w:r>
            <w:proofErr w:type="spellEnd"/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44.8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3345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7757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34928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Apolipoprote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C-I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lastRenderedPageBreak/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Apoc1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Apoc1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9.696</w:t>
            </w:r>
            <w:r w:rsidRPr="007D6D12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1.81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52</w:t>
            </w:r>
            <w:r w:rsidRPr="007D6D12">
              <w:rPr>
                <w:rFonts w:ascii="Times New Roman" w:hAnsi="Times New Roman" w:cs="Times New Roman"/>
              </w:rPr>
              <w:lastRenderedPageBreak/>
              <w:t>94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0.8530</w:t>
            </w:r>
            <w:r w:rsidRPr="007D6D12">
              <w:rPr>
                <w:rFonts w:ascii="Times New Roman" w:hAnsi="Times New Roman" w:cs="Times New Roman"/>
              </w:rPr>
              <w:lastRenderedPageBreak/>
              <w:t>58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Q6GQT5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Transmembran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protein 151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Tmem151a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mem151a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1.312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6081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62616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VHH7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Adenylat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cycl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type 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Adcy3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dcy3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29.08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6809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3881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5RKR3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Immunoglobulin superfamily containing </w:t>
            </w:r>
            <w:proofErr w:type="spellStart"/>
            <w:r w:rsidRPr="007D6D12">
              <w:rPr>
                <w:rFonts w:ascii="Times New Roman" w:hAnsi="Times New Roman" w:cs="Times New Roman"/>
              </w:rPr>
              <w:t>leucine</w:t>
            </w:r>
            <w:proofErr w:type="spellEnd"/>
            <w:r w:rsidRPr="007D6D12">
              <w:rPr>
                <w:rFonts w:ascii="Times New Roman" w:hAnsi="Times New Roman" w:cs="Times New Roman"/>
              </w:rPr>
              <w:t>-rich repeat protein 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Islr2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Islr2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9.757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7578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6987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CQB2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MAPK regulated </w:t>
            </w:r>
            <w:proofErr w:type="spellStart"/>
            <w:r w:rsidRPr="007D6D12">
              <w:rPr>
                <w:rFonts w:ascii="Times New Roman" w:hAnsi="Times New Roman" w:cs="Times New Roman"/>
              </w:rPr>
              <w:t>corepressor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interacting protein 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Mcrip2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crip2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7.871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0319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551365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1646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Haptoglob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Hp</w:t>
            </w:r>
            <w:proofErr w:type="spellEnd"/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Hp</w:t>
            </w:r>
            <w:proofErr w:type="spellEnd"/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8.752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2069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941289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0829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phosphatase 1 regulatory subunit 1B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Ppp1r1b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pp1r1b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1.78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1424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57562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R5A6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BC1 domain family member 22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Tbc1d22a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bc1d22a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9.362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146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8413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35980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0S ribosomal protein L18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pl18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pl18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1.644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5762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2032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31001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Desm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Des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Des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3.497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4202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550761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52624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Uridin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phosphoryl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Upp1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Upp1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4.086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0777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427252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R118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erine protease HTRA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Htra1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Htra1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1.213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5579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2543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CY57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hromatin target of PRMT1 prote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Chtop</w:t>
            </w:r>
            <w:proofErr w:type="spellEnd"/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Chtop</w:t>
            </w:r>
            <w:proofErr w:type="spellEnd"/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6.585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9177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53229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CC27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Voltage-dependent L-type calcium channel subunit beta-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acnb2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acnb2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3.148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4154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56562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9Z99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Zinc finger protein 51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Znf512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Znf512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3.908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2356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66619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0U35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ho guanine nucleotide exchange factor 17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Arhgef17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rhgef17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21.67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2858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75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28230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ap junction beta-1 prote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Gjb1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jb1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2.003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7501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24713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43277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Histone H1.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r w:rsidRPr="007D6D12">
              <w:rPr>
                <w:rFonts w:ascii="Times New Roman" w:hAnsi="Times New Roman" w:cs="Times New Roman"/>
              </w:rPr>
              <w:lastRenderedPageBreak/>
              <w:t>OX=10090 GN=Hist1h1d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Hist1h1d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2.09</w:t>
            </w:r>
            <w:r w:rsidRPr="007D6D12">
              <w:rPr>
                <w:rFonts w:ascii="Times New Roman" w:hAnsi="Times New Roman" w:cs="Times New Roman"/>
              </w:rPr>
              <w:lastRenderedPageBreak/>
              <w:t>9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0.71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01</w:t>
            </w:r>
            <w:r w:rsidRPr="007D6D12">
              <w:rPr>
                <w:rFonts w:ascii="Times New Roman" w:hAnsi="Times New Roman" w:cs="Times New Roman"/>
              </w:rPr>
              <w:lastRenderedPageBreak/>
              <w:t>69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-0.5034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Q924T7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E3 ubiquitin-protein ligase RNF3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nf31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nf31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19.31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4388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17867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9J47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Dehydrogenase/</w:t>
            </w:r>
            <w:proofErr w:type="spellStart"/>
            <w:r w:rsidRPr="007D6D12">
              <w:rPr>
                <w:rFonts w:ascii="Times New Roman" w:hAnsi="Times New Roman" w:cs="Times New Roman"/>
              </w:rPr>
              <w:t>reduct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SDR family member 7B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Dhrs7b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Dhrs7b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4.986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25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78245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3UQ44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Ra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GTPase</w:t>
            </w:r>
            <w:proofErr w:type="spellEnd"/>
            <w:r w:rsidRPr="007D6D12">
              <w:rPr>
                <w:rFonts w:ascii="Times New Roman" w:hAnsi="Times New Roman" w:cs="Times New Roman"/>
              </w:rPr>
              <w:t>-activating-like protein IQGAP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Iqgap2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Iqgap2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80.53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8989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8617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P67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0S ribosomal protein L24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pl24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pl24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7.779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2656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53752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12970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0S ribosomal protein L7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pl7a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pl7a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9.976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7807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51281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47963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0S ribosomal protein L1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pl13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pl13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4.305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516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58624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62984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Ubiquitin-60S ribosomal protein L40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Uba52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Uba52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4.728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7197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9188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10922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Histone H1.0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H1f0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H1f0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0.861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8115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70561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0ZS3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8S ribosomal protein S26, mitochondrial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Mrps26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rps26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3.443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3819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18154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3TYS2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ytochrome b-245 chaperone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ybc1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ybc1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0.921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4819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0999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62267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0S ribosomal protein S2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ps23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ps23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5.807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9837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7179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CQS8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transport protein Sec61 subunit bet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ec61b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ec61b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9.9583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0104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0559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47915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0S ribosomal protein L29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pl29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pl29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7.587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7272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80604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52332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yrosine-protein kinase JAK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Jak1</w:t>
            </w:r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Jak1</w:t>
            </w:r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33.37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0972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579598</w:t>
            </w:r>
          </w:p>
        </w:tc>
      </w:tr>
      <w:tr w:rsidR="00993CCE" w:rsidRPr="007D6D12" w:rsidTr="00032B26">
        <w:trPr>
          <w:trHeight w:val="280"/>
        </w:trPr>
        <w:tc>
          <w:tcPr>
            <w:tcW w:w="826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06909</w:t>
            </w:r>
          </w:p>
        </w:tc>
        <w:tc>
          <w:tcPr>
            <w:tcW w:w="385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omplement factor H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Cfh</w:t>
            </w:r>
            <w:proofErr w:type="spellEnd"/>
          </w:p>
        </w:tc>
        <w:tc>
          <w:tcPr>
            <w:tcW w:w="915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Cfh</w:t>
            </w:r>
            <w:proofErr w:type="spellEnd"/>
          </w:p>
        </w:tc>
        <w:tc>
          <w:tcPr>
            <w:tcW w:w="647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39.14</w:t>
            </w:r>
          </w:p>
        </w:tc>
        <w:tc>
          <w:tcPr>
            <w:tcW w:w="668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821</w:t>
            </w:r>
          </w:p>
        </w:tc>
        <w:tc>
          <w:tcPr>
            <w:tcW w:w="804" w:type="dxa"/>
            <w:noWrap/>
            <w:hideMark/>
          </w:tcPr>
          <w:p w:rsidR="00993CCE" w:rsidRPr="007D6D12" w:rsidRDefault="00993CCE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20556</w:t>
            </w:r>
          </w:p>
        </w:tc>
      </w:tr>
    </w:tbl>
    <w:p w:rsidR="00993CCE" w:rsidRDefault="00993CCE" w:rsidP="00993CCE">
      <w:pPr>
        <w:rPr>
          <w:rFonts w:ascii="Times New Roman" w:hAnsi="Times New Roman" w:cs="Times New Roman"/>
        </w:rPr>
      </w:pPr>
    </w:p>
    <w:p w:rsidR="00993CCE" w:rsidRDefault="00993CCE" w:rsidP="00993CC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A22F3" w:rsidRDefault="00993CCE"/>
    <w:sectPr w:rsidR="009A22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CCE"/>
    <w:rsid w:val="004E1EEF"/>
    <w:rsid w:val="00993CCE"/>
    <w:rsid w:val="00FF5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3C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93C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3C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93C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55</Words>
  <Characters>7727</Characters>
  <Application>Microsoft Office Word</Application>
  <DocSecurity>0</DocSecurity>
  <Lines>64</Lines>
  <Paragraphs>18</Paragraphs>
  <ScaleCrop>false</ScaleCrop>
  <Company>Microsoft</Company>
  <LinksUpToDate>false</LinksUpToDate>
  <CharactersWithSpaces>9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21-06-02T07:39:00Z</dcterms:created>
  <dcterms:modified xsi:type="dcterms:W3CDTF">2021-06-02T07:39:00Z</dcterms:modified>
</cp:coreProperties>
</file>